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FFED6B" w14:textId="77777777" w:rsidR="00C77AD4" w:rsidRPr="00483C5D" w:rsidRDefault="00C77AD4" w:rsidP="00C77AD4">
      <w:pPr>
        <w:pStyle w:val="Rubrik2"/>
        <w:rPr>
          <w:rFonts w:ascii="Times New Roman" w:hAnsi="Times New Roman" w:cs="Times New Roman"/>
          <w:sz w:val="24"/>
          <w:szCs w:val="24"/>
          <w:lang w:val="en-GB"/>
        </w:rPr>
      </w:pPr>
    </w:p>
    <w:p w14:paraId="774CA20F" w14:textId="77777777" w:rsidR="00C77AD4" w:rsidRPr="00483C5D" w:rsidRDefault="00C77AD4" w:rsidP="00C77AD4">
      <w:pPr>
        <w:rPr>
          <w:rFonts w:ascii="Times New Roman" w:hAnsi="Times New Roman" w:cs="Times New Roman"/>
        </w:rPr>
      </w:pPr>
    </w:p>
    <w:tbl>
      <w:tblPr>
        <w:tblStyle w:val="Oformateradtabell31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C77AD4" w:rsidRPr="00483C5D" w14:paraId="4CD24FD1" w14:textId="77777777" w:rsidTr="003532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56" w:type="dxa"/>
            <w:gridSpan w:val="2"/>
          </w:tcPr>
          <w:p w14:paraId="51F205B8" w14:textId="77777777" w:rsidR="00C77AD4" w:rsidRPr="00483C5D" w:rsidRDefault="00C77AD4" w:rsidP="00353245">
            <w:pPr>
              <w:rPr>
                <w:rFonts w:ascii="Times New Roman" w:hAnsi="Times New Roman" w:cs="Times New Roman"/>
                <w:lang w:val="en-GB"/>
              </w:rPr>
            </w:pPr>
            <w:bookmarkStart w:id="0" w:name="_Toc491353238"/>
            <w:r w:rsidRPr="00483C5D">
              <w:rPr>
                <w:rFonts w:ascii="Times New Roman" w:hAnsi="Times New Roman" w:cs="Times New Roman"/>
                <w:lang w:val="en-GB"/>
              </w:rPr>
              <w:t>C</w:t>
            </w:r>
            <w:bookmarkEnd w:id="0"/>
            <w:r w:rsidRPr="00483C5D">
              <w:rPr>
                <w:rFonts w:ascii="Times New Roman" w:hAnsi="Times New Roman" w:cs="Times New Roman"/>
                <w:lang w:val="en-GB"/>
              </w:rPr>
              <w:t>ARDIOVASCULAR DISEASE</w:t>
            </w:r>
          </w:p>
        </w:tc>
      </w:tr>
      <w:tr w:rsidR="00C77AD4" w:rsidRPr="00483C5D" w14:paraId="3FD9F917" w14:textId="77777777" w:rsidTr="00353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3B4CD4F3" w14:textId="77777777" w:rsidR="00C77AD4" w:rsidRPr="00483C5D" w:rsidRDefault="00C77AD4" w:rsidP="00353245">
            <w:pPr>
              <w:rPr>
                <w:rFonts w:ascii="Times New Roman" w:hAnsi="Times New Roman" w:cs="Times New Roman"/>
                <w:lang w:val="en-GB"/>
              </w:rPr>
            </w:pPr>
            <w:r w:rsidRPr="00483C5D">
              <w:rPr>
                <w:rFonts w:ascii="Times New Roman" w:hAnsi="Times New Roman" w:cs="Times New Roman"/>
                <w:lang w:val="en-GB"/>
              </w:rPr>
              <w:t>ischaemic heart disease</w:t>
            </w:r>
          </w:p>
        </w:tc>
        <w:tc>
          <w:tcPr>
            <w:tcW w:w="4528" w:type="dxa"/>
          </w:tcPr>
          <w:p w14:paraId="0D9247D2" w14:textId="77777777" w:rsidR="00C77AD4" w:rsidRPr="00483C5D" w:rsidRDefault="00C77AD4" w:rsidP="00353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83C5D">
              <w:rPr>
                <w:rFonts w:ascii="Times New Roman" w:hAnsi="Times New Roman" w:cs="Times New Roman"/>
                <w:lang w:val="en-GB"/>
              </w:rPr>
              <w:t>I20 to I25</w:t>
            </w:r>
          </w:p>
        </w:tc>
      </w:tr>
      <w:tr w:rsidR="00C77AD4" w:rsidRPr="00483C5D" w14:paraId="5801E3B6" w14:textId="77777777" w:rsidTr="00353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2835AADE" w14:textId="77777777" w:rsidR="00C77AD4" w:rsidRPr="00483C5D" w:rsidRDefault="00C77AD4" w:rsidP="00353245">
            <w:pPr>
              <w:rPr>
                <w:rFonts w:ascii="Times New Roman" w:hAnsi="Times New Roman" w:cs="Times New Roman"/>
                <w:lang w:val="en-GB"/>
              </w:rPr>
            </w:pPr>
            <w:r w:rsidRPr="00483C5D">
              <w:rPr>
                <w:rFonts w:ascii="Times New Roman" w:hAnsi="Times New Roman" w:cs="Times New Roman"/>
                <w:lang w:val="en-GB"/>
              </w:rPr>
              <w:t>heart failure</w:t>
            </w:r>
          </w:p>
        </w:tc>
        <w:tc>
          <w:tcPr>
            <w:tcW w:w="4528" w:type="dxa"/>
          </w:tcPr>
          <w:p w14:paraId="2DE8D360" w14:textId="77777777" w:rsidR="00C77AD4" w:rsidRPr="00483C5D" w:rsidRDefault="00C77AD4" w:rsidP="00353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83C5D">
              <w:rPr>
                <w:rFonts w:ascii="Times New Roman" w:hAnsi="Times New Roman" w:cs="Times New Roman"/>
                <w:lang w:val="en-GB"/>
              </w:rPr>
              <w:t>I11, I13, I25.5, I42.0, I42.5 to 9, I43, I50</w:t>
            </w:r>
          </w:p>
        </w:tc>
      </w:tr>
      <w:tr w:rsidR="00C77AD4" w:rsidRPr="00483C5D" w14:paraId="4BF2A62D" w14:textId="77777777" w:rsidTr="00353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5B89B527" w14:textId="77777777" w:rsidR="00C77AD4" w:rsidRPr="00483C5D" w:rsidRDefault="00C77AD4" w:rsidP="00353245">
            <w:pPr>
              <w:rPr>
                <w:rFonts w:ascii="Times New Roman" w:hAnsi="Times New Roman" w:cs="Times New Roman"/>
                <w:lang w:val="en-GB"/>
              </w:rPr>
            </w:pPr>
            <w:r w:rsidRPr="00483C5D">
              <w:rPr>
                <w:rFonts w:ascii="Times New Roman" w:hAnsi="Times New Roman" w:cs="Times New Roman"/>
                <w:lang w:val="en-GB"/>
              </w:rPr>
              <w:t>cerebrovascular disease</w:t>
            </w:r>
          </w:p>
        </w:tc>
        <w:tc>
          <w:tcPr>
            <w:tcW w:w="4528" w:type="dxa"/>
          </w:tcPr>
          <w:p w14:paraId="4CF7728F" w14:textId="77777777" w:rsidR="00C77AD4" w:rsidRPr="00483C5D" w:rsidRDefault="00C77AD4" w:rsidP="00353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83C5D">
              <w:rPr>
                <w:rFonts w:ascii="Times New Roman" w:hAnsi="Times New Roman" w:cs="Times New Roman"/>
                <w:lang w:val="en-GB"/>
              </w:rPr>
              <w:t>G45, G46, H34.0, I 60 to I69</w:t>
            </w:r>
          </w:p>
        </w:tc>
      </w:tr>
      <w:tr w:rsidR="00C77AD4" w:rsidRPr="00483C5D" w14:paraId="6F19F51D" w14:textId="77777777" w:rsidTr="00353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36DDD81A" w14:textId="77777777" w:rsidR="00C77AD4" w:rsidRPr="00483C5D" w:rsidRDefault="00C77AD4" w:rsidP="0035324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83C5D">
              <w:rPr>
                <w:rFonts w:ascii="Times New Roman" w:hAnsi="Times New Roman" w:cs="Times New Roman"/>
                <w:lang w:val="en-GB"/>
              </w:rPr>
              <w:t>arrythmia</w:t>
            </w:r>
            <w:proofErr w:type="spellEnd"/>
            <w:r w:rsidRPr="00483C5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4528" w:type="dxa"/>
          </w:tcPr>
          <w:p w14:paraId="77B8296B" w14:textId="77777777" w:rsidR="00C77AD4" w:rsidRPr="00483C5D" w:rsidRDefault="00C77AD4" w:rsidP="00353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83C5D">
              <w:rPr>
                <w:rFonts w:ascii="Times New Roman" w:hAnsi="Times New Roman" w:cs="Times New Roman"/>
                <w:lang w:val="en-GB"/>
              </w:rPr>
              <w:t>I45 to I49, R00, Z45, Z95</w:t>
            </w:r>
          </w:p>
        </w:tc>
      </w:tr>
      <w:tr w:rsidR="00C77AD4" w:rsidRPr="00483C5D" w14:paraId="6B4F60E5" w14:textId="77777777" w:rsidTr="00353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51DD547E" w14:textId="77777777" w:rsidR="00C77AD4" w:rsidRPr="00483C5D" w:rsidRDefault="00C77AD4" w:rsidP="00353245">
            <w:pPr>
              <w:pStyle w:val="Normalwebb"/>
            </w:pPr>
            <w:r w:rsidRPr="00483C5D">
              <w:t xml:space="preserve">Valvular heart disease </w:t>
            </w:r>
          </w:p>
          <w:p w14:paraId="32FF4276" w14:textId="77777777" w:rsidR="00C77AD4" w:rsidRPr="00483C5D" w:rsidRDefault="00C77AD4" w:rsidP="00353245">
            <w:pPr>
              <w:rPr>
                <w:rFonts w:ascii="Times New Roman" w:hAnsi="Times New Roman" w:cs="Times New Roman"/>
                <w:lang w:val="en-GB"/>
              </w:rPr>
            </w:pPr>
            <w:r w:rsidRPr="00483C5D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4528" w:type="dxa"/>
          </w:tcPr>
          <w:p w14:paraId="05A576CC" w14:textId="77777777" w:rsidR="00C77AD4" w:rsidRPr="00483C5D" w:rsidRDefault="00C77AD4" w:rsidP="00353245">
            <w:pPr>
              <w:pStyle w:val="Normalweb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C5D">
              <w:t>I05 to I10, I34 to I37</w:t>
            </w:r>
          </w:p>
          <w:p w14:paraId="37CB1FFD" w14:textId="77777777" w:rsidR="00C77AD4" w:rsidRPr="00483C5D" w:rsidRDefault="00C77AD4" w:rsidP="00353245">
            <w:pPr>
              <w:pStyle w:val="Normalweb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C5D">
              <w:t>I26, I51, I70 to I79, T82</w:t>
            </w:r>
          </w:p>
          <w:p w14:paraId="06970960" w14:textId="77777777" w:rsidR="00C77AD4" w:rsidRPr="00483C5D" w:rsidRDefault="00C77AD4" w:rsidP="00353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7AD4" w:rsidRPr="00483C5D" w14:paraId="78155472" w14:textId="77777777" w:rsidTr="00353245">
        <w:trPr>
          <w:gridAfter w:val="1"/>
          <w:wAfter w:w="45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5F4513CC" w14:textId="77777777" w:rsidR="00C77AD4" w:rsidRPr="00483C5D" w:rsidRDefault="00C77AD4" w:rsidP="00353245">
            <w:pPr>
              <w:rPr>
                <w:rFonts w:ascii="Times New Roman" w:hAnsi="Times New Roman" w:cs="Times New Roman"/>
              </w:rPr>
            </w:pPr>
            <w:bookmarkStart w:id="1" w:name="_Toc491353239"/>
            <w:r w:rsidRPr="00483C5D">
              <w:rPr>
                <w:rFonts w:ascii="Times New Roman" w:hAnsi="Times New Roman" w:cs="Times New Roman"/>
              </w:rPr>
              <w:t>infection</w:t>
            </w:r>
            <w:bookmarkEnd w:id="1"/>
          </w:p>
        </w:tc>
      </w:tr>
      <w:tr w:rsidR="00C77AD4" w:rsidRPr="00483C5D" w14:paraId="5BAAB624" w14:textId="77777777" w:rsidTr="00353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6555835C" w14:textId="77777777" w:rsidR="00C77AD4" w:rsidRPr="00483C5D" w:rsidRDefault="00C77AD4" w:rsidP="003532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28" w:type="dxa"/>
          </w:tcPr>
          <w:p w14:paraId="1C9D5AA2" w14:textId="77777777" w:rsidR="00C77AD4" w:rsidRPr="00483C5D" w:rsidRDefault="00C77AD4" w:rsidP="00353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5D">
              <w:rPr>
                <w:rFonts w:ascii="Times New Roman" w:hAnsi="Times New Roman" w:cs="Times New Roman"/>
              </w:rPr>
              <w:t>A01 to B99, K35 to K38, K80 to K82, I30.1, I32.0, I32.1, I33, I38.9, I39.8, I40 to 41, N11, N39, G00 to G09, J1, J2, J44.0, J85, J96.8A</w:t>
            </w:r>
          </w:p>
        </w:tc>
      </w:tr>
      <w:tr w:rsidR="00C77AD4" w:rsidRPr="00483C5D" w14:paraId="206D43CE" w14:textId="77777777" w:rsidTr="00353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3F1A733F" w14:textId="77777777" w:rsidR="00C77AD4" w:rsidRPr="00483C5D" w:rsidRDefault="00C77AD4" w:rsidP="00353245">
            <w:pPr>
              <w:rPr>
                <w:rFonts w:ascii="Times New Roman" w:hAnsi="Times New Roman" w:cs="Times New Roman"/>
              </w:rPr>
            </w:pPr>
            <w:bookmarkStart w:id="2" w:name="_Toc491353240"/>
            <w:r w:rsidRPr="00483C5D">
              <w:rPr>
                <w:rFonts w:ascii="Times New Roman" w:hAnsi="Times New Roman" w:cs="Times New Roman"/>
              </w:rPr>
              <w:t>Cancer</w:t>
            </w:r>
            <w:bookmarkEnd w:id="2"/>
          </w:p>
        </w:tc>
        <w:tc>
          <w:tcPr>
            <w:tcW w:w="4528" w:type="dxa"/>
          </w:tcPr>
          <w:p w14:paraId="74C40E80" w14:textId="77777777" w:rsidR="00C77AD4" w:rsidRPr="00483C5D" w:rsidRDefault="00C77AD4" w:rsidP="00353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7AD4" w:rsidRPr="00483C5D" w14:paraId="2D0ADA93" w14:textId="77777777" w:rsidTr="00353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ACF00B1" w14:textId="77777777" w:rsidR="00C77AD4" w:rsidRPr="00483C5D" w:rsidRDefault="00C77AD4" w:rsidP="003532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28" w:type="dxa"/>
          </w:tcPr>
          <w:p w14:paraId="125A4B63" w14:textId="77777777" w:rsidR="00C77AD4" w:rsidRPr="00483C5D" w:rsidRDefault="00C77AD4" w:rsidP="00353245">
            <w:pPr>
              <w:pStyle w:val="Normalweb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C5D">
              <w:t>C00 to C97, D46 D1 to D3</w:t>
            </w:r>
          </w:p>
        </w:tc>
      </w:tr>
      <w:tr w:rsidR="00C77AD4" w:rsidRPr="00483C5D" w14:paraId="43423EE0" w14:textId="77777777" w:rsidTr="00353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470096E" w14:textId="77777777" w:rsidR="00C77AD4" w:rsidRPr="00483C5D" w:rsidRDefault="00C77AD4" w:rsidP="00353245">
            <w:pPr>
              <w:rPr>
                <w:rFonts w:ascii="Times New Roman" w:hAnsi="Times New Roman" w:cs="Times New Roman"/>
              </w:rPr>
            </w:pPr>
            <w:bookmarkStart w:id="3" w:name="_Toc491353241"/>
            <w:r w:rsidRPr="00483C5D">
              <w:rPr>
                <w:rFonts w:ascii="Times New Roman" w:hAnsi="Times New Roman" w:cs="Times New Roman"/>
              </w:rPr>
              <w:t>other</w:t>
            </w:r>
            <w:bookmarkEnd w:id="3"/>
          </w:p>
        </w:tc>
        <w:tc>
          <w:tcPr>
            <w:tcW w:w="4528" w:type="dxa"/>
          </w:tcPr>
          <w:p w14:paraId="29267424" w14:textId="77777777" w:rsidR="00C77AD4" w:rsidRPr="00483C5D" w:rsidRDefault="00C77AD4" w:rsidP="00353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7AD4" w:rsidRPr="00483C5D" w14:paraId="2D86325C" w14:textId="77777777" w:rsidTr="00353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5F73013F" w14:textId="77777777" w:rsidR="00C77AD4" w:rsidRPr="00483C5D" w:rsidRDefault="00C77AD4" w:rsidP="00353245">
            <w:pPr>
              <w:pStyle w:val="Normalwebb"/>
            </w:pPr>
            <w:r w:rsidRPr="00483C5D">
              <w:t>Chronic lung disease</w:t>
            </w:r>
          </w:p>
          <w:p w14:paraId="5A03C0FA" w14:textId="77777777" w:rsidR="00C77AD4" w:rsidRPr="00483C5D" w:rsidRDefault="00C77AD4" w:rsidP="00353245">
            <w:pPr>
              <w:rPr>
                <w:rFonts w:ascii="Times New Roman" w:hAnsi="Times New Roman" w:cs="Times New Roman"/>
              </w:rPr>
            </w:pPr>
            <w:r w:rsidRPr="00483C5D">
              <w:rPr>
                <w:rFonts w:ascii="Times New Roman" w:hAnsi="Times New Roman" w:cs="Times New Roman"/>
              </w:rPr>
              <w:t>DIABETIC COMPLICATIONS</w:t>
            </w:r>
          </w:p>
          <w:p w14:paraId="5D0F10A8" w14:textId="77777777" w:rsidR="00C77AD4" w:rsidRPr="00483C5D" w:rsidRDefault="00C77AD4" w:rsidP="00353245">
            <w:pPr>
              <w:rPr>
                <w:rFonts w:ascii="Times New Roman" w:hAnsi="Times New Roman" w:cs="Times New Roman"/>
              </w:rPr>
            </w:pPr>
          </w:p>
          <w:p w14:paraId="25FEF511" w14:textId="77777777" w:rsidR="00C77AD4" w:rsidRPr="00483C5D" w:rsidRDefault="00C77AD4" w:rsidP="00353245">
            <w:pPr>
              <w:rPr>
                <w:rFonts w:ascii="Times New Roman" w:hAnsi="Times New Roman" w:cs="Times New Roman"/>
              </w:rPr>
            </w:pPr>
            <w:r w:rsidRPr="00483C5D">
              <w:rPr>
                <w:rFonts w:ascii="Times New Roman" w:hAnsi="Times New Roman" w:cs="Times New Roman"/>
              </w:rPr>
              <w:t>NEUROLOGY AND DEMENTIA</w:t>
            </w:r>
          </w:p>
          <w:p w14:paraId="410C6691" w14:textId="77777777" w:rsidR="00C77AD4" w:rsidRPr="00483C5D" w:rsidRDefault="00C77AD4" w:rsidP="00353245">
            <w:pPr>
              <w:rPr>
                <w:rFonts w:ascii="Times New Roman" w:hAnsi="Times New Roman" w:cs="Times New Roman"/>
              </w:rPr>
            </w:pPr>
          </w:p>
          <w:p w14:paraId="13C796E7" w14:textId="77777777" w:rsidR="00C77AD4" w:rsidRPr="00483C5D" w:rsidRDefault="00C77AD4" w:rsidP="00353245">
            <w:pPr>
              <w:rPr>
                <w:rFonts w:ascii="Times New Roman" w:hAnsi="Times New Roman" w:cs="Times New Roman"/>
              </w:rPr>
            </w:pPr>
          </w:p>
          <w:p w14:paraId="6AF4E7AB" w14:textId="77777777" w:rsidR="00C77AD4" w:rsidRPr="00483C5D" w:rsidRDefault="00C77AD4" w:rsidP="00353245">
            <w:pPr>
              <w:rPr>
                <w:rFonts w:ascii="Times New Roman" w:hAnsi="Times New Roman" w:cs="Times New Roman"/>
              </w:rPr>
            </w:pPr>
            <w:r w:rsidRPr="00483C5D">
              <w:rPr>
                <w:rFonts w:ascii="Times New Roman" w:hAnsi="Times New Roman" w:cs="Times New Roman"/>
              </w:rPr>
              <w:t>GASTROINTESTINAL</w:t>
            </w:r>
          </w:p>
          <w:p w14:paraId="50687D76" w14:textId="77777777" w:rsidR="00C77AD4" w:rsidRPr="00483C5D" w:rsidRDefault="00C77AD4" w:rsidP="00353245">
            <w:pPr>
              <w:rPr>
                <w:rFonts w:ascii="Times New Roman" w:hAnsi="Times New Roman" w:cs="Times New Roman"/>
              </w:rPr>
            </w:pPr>
          </w:p>
          <w:p w14:paraId="53A1F8E6" w14:textId="77777777" w:rsidR="00C77AD4" w:rsidRPr="00483C5D" w:rsidRDefault="00C77AD4" w:rsidP="00353245">
            <w:pPr>
              <w:rPr>
                <w:rFonts w:ascii="Times New Roman" w:hAnsi="Times New Roman" w:cs="Times New Roman"/>
              </w:rPr>
            </w:pPr>
          </w:p>
          <w:p w14:paraId="07D67204" w14:textId="77777777" w:rsidR="00C77AD4" w:rsidRPr="00483C5D" w:rsidRDefault="00C77AD4" w:rsidP="00353245">
            <w:pPr>
              <w:rPr>
                <w:rFonts w:ascii="Times New Roman" w:hAnsi="Times New Roman" w:cs="Times New Roman"/>
              </w:rPr>
            </w:pPr>
            <w:r w:rsidRPr="00483C5D">
              <w:rPr>
                <w:rFonts w:ascii="Times New Roman" w:hAnsi="Times New Roman" w:cs="Times New Roman"/>
              </w:rPr>
              <w:t>Accidents and suicide</w:t>
            </w:r>
          </w:p>
          <w:p w14:paraId="48E0AA7E" w14:textId="77777777" w:rsidR="00C77AD4" w:rsidRPr="00483C5D" w:rsidRDefault="00C77AD4" w:rsidP="00353245">
            <w:pPr>
              <w:rPr>
                <w:rFonts w:ascii="Times New Roman" w:hAnsi="Times New Roman" w:cs="Times New Roman"/>
              </w:rPr>
            </w:pPr>
          </w:p>
          <w:p w14:paraId="6DF96F99" w14:textId="77777777" w:rsidR="00C77AD4" w:rsidRPr="00483C5D" w:rsidRDefault="00C77AD4" w:rsidP="00353245">
            <w:pPr>
              <w:rPr>
                <w:rFonts w:ascii="Times New Roman" w:hAnsi="Times New Roman" w:cs="Times New Roman"/>
              </w:rPr>
            </w:pPr>
            <w:r w:rsidRPr="00483C5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528" w:type="dxa"/>
          </w:tcPr>
          <w:p w14:paraId="153B39E5" w14:textId="77777777" w:rsidR="00C77AD4" w:rsidRPr="00483C5D" w:rsidRDefault="00C77AD4" w:rsidP="00353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5D">
              <w:rPr>
                <w:rFonts w:ascii="Times New Roman" w:hAnsi="Times New Roman" w:cs="Times New Roman"/>
              </w:rPr>
              <w:t>J4 to J67, J84.1, J96.1</w:t>
            </w:r>
          </w:p>
          <w:p w14:paraId="1C28BCAB" w14:textId="77777777" w:rsidR="00C77AD4" w:rsidRPr="00483C5D" w:rsidRDefault="00C77AD4" w:rsidP="00353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DAA19E" w14:textId="77777777" w:rsidR="00C77AD4" w:rsidRPr="00483C5D" w:rsidRDefault="00C77AD4" w:rsidP="00353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3C5D">
              <w:rPr>
                <w:rFonts w:ascii="Times New Roman" w:hAnsi="Times New Roman" w:cs="Times New Roman"/>
              </w:rPr>
              <w:t>E10 to E15</w:t>
            </w:r>
          </w:p>
          <w:p w14:paraId="1B771EC4" w14:textId="77777777" w:rsidR="00C77AD4" w:rsidRPr="00483C5D" w:rsidRDefault="00C77AD4" w:rsidP="00353245">
            <w:pPr>
              <w:pStyle w:val="Normalweb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C5D">
              <w:t>F00 to F04, G03.0 to G03.8, G21 to G22, G3, G99</w:t>
            </w:r>
          </w:p>
          <w:p w14:paraId="43E3FC0D" w14:textId="77777777" w:rsidR="00C77AD4" w:rsidRPr="00483C5D" w:rsidRDefault="00C77AD4" w:rsidP="00353245">
            <w:pPr>
              <w:pStyle w:val="Normalweb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C5D">
              <w:t xml:space="preserve">K00 to K93 excluding K35 to K38, K80 to K82 </w:t>
            </w:r>
          </w:p>
          <w:p w14:paraId="1C495711" w14:textId="77777777" w:rsidR="00C77AD4" w:rsidRPr="00483C5D" w:rsidRDefault="00C77AD4" w:rsidP="00353245">
            <w:pPr>
              <w:pStyle w:val="Normalweb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C5D">
              <w:t>V to Y</w:t>
            </w:r>
          </w:p>
          <w:p w14:paraId="449DE092" w14:textId="77777777" w:rsidR="00C77AD4" w:rsidRPr="00483C5D" w:rsidRDefault="00C77AD4" w:rsidP="00353245">
            <w:pPr>
              <w:pStyle w:val="Normalweb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C5D">
              <w:t>All other codes</w:t>
            </w:r>
          </w:p>
          <w:p w14:paraId="77BD201F" w14:textId="77777777" w:rsidR="00C77AD4" w:rsidRPr="00483C5D" w:rsidRDefault="00C77AD4" w:rsidP="00353245">
            <w:pPr>
              <w:pStyle w:val="Normalweb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77AD4" w:rsidRPr="00483C5D" w14:paraId="2C22AB38" w14:textId="77777777" w:rsidTr="0035324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046B8E2" w14:textId="77777777" w:rsidR="00C77AD4" w:rsidRPr="00483C5D" w:rsidRDefault="00C77AD4" w:rsidP="003532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28" w:type="dxa"/>
          </w:tcPr>
          <w:p w14:paraId="042F7831" w14:textId="77777777" w:rsidR="00C77AD4" w:rsidRPr="00483C5D" w:rsidRDefault="00C77AD4" w:rsidP="00353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DB30307" w14:textId="77777777" w:rsidR="00403069" w:rsidRPr="00483C5D" w:rsidRDefault="009C0BF7">
      <w:pPr>
        <w:rPr>
          <w:rFonts w:ascii="Times New Roman" w:hAnsi="Times New Roman" w:cs="Times New Roman"/>
        </w:rPr>
      </w:pPr>
      <w:bookmarkStart w:id="4" w:name="_GoBack"/>
      <w:bookmarkEnd w:id="4"/>
    </w:p>
    <w:sectPr w:rsidR="00403069" w:rsidRPr="00483C5D" w:rsidSect="005645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revisionView w:markup="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5a5dssyvtf53e0waevrfw2psvt9vtxxddx&quot;&gt;EndNote Library&lt;record-ids&gt;&lt;item&gt;23&lt;/item&gt;&lt;/record-ids&gt;&lt;/item&gt;&lt;/Libraries&gt;"/>
  </w:docVars>
  <w:rsids>
    <w:rsidRoot w:val="009F6C34"/>
    <w:rsid w:val="000014BB"/>
    <w:rsid w:val="000249B4"/>
    <w:rsid w:val="000363D5"/>
    <w:rsid w:val="000364BB"/>
    <w:rsid w:val="000476BC"/>
    <w:rsid w:val="0005654F"/>
    <w:rsid w:val="000771FE"/>
    <w:rsid w:val="0009170C"/>
    <w:rsid w:val="000E1CEE"/>
    <w:rsid w:val="001154E6"/>
    <w:rsid w:val="00117D51"/>
    <w:rsid w:val="00121CF5"/>
    <w:rsid w:val="00125ED8"/>
    <w:rsid w:val="00154736"/>
    <w:rsid w:val="001659B0"/>
    <w:rsid w:val="001702D1"/>
    <w:rsid w:val="00174B83"/>
    <w:rsid w:val="00193DFC"/>
    <w:rsid w:val="001A62C7"/>
    <w:rsid w:val="001D6F71"/>
    <w:rsid w:val="001D7B8B"/>
    <w:rsid w:val="001F7FAA"/>
    <w:rsid w:val="002067D6"/>
    <w:rsid w:val="002572E6"/>
    <w:rsid w:val="00296643"/>
    <w:rsid w:val="002F48E2"/>
    <w:rsid w:val="003348CF"/>
    <w:rsid w:val="00370E2F"/>
    <w:rsid w:val="00383DA7"/>
    <w:rsid w:val="003B344A"/>
    <w:rsid w:val="003B7A8C"/>
    <w:rsid w:val="0040393D"/>
    <w:rsid w:val="004048A8"/>
    <w:rsid w:val="00440BC0"/>
    <w:rsid w:val="00441326"/>
    <w:rsid w:val="00446BD6"/>
    <w:rsid w:val="00483C5D"/>
    <w:rsid w:val="004A145A"/>
    <w:rsid w:val="004B3843"/>
    <w:rsid w:val="00542EDD"/>
    <w:rsid w:val="00564530"/>
    <w:rsid w:val="005C0648"/>
    <w:rsid w:val="005E68C5"/>
    <w:rsid w:val="006001AF"/>
    <w:rsid w:val="00605AC6"/>
    <w:rsid w:val="00607E51"/>
    <w:rsid w:val="00612F06"/>
    <w:rsid w:val="006268FF"/>
    <w:rsid w:val="0062785F"/>
    <w:rsid w:val="00635EFC"/>
    <w:rsid w:val="00666852"/>
    <w:rsid w:val="00694ACD"/>
    <w:rsid w:val="006A6C17"/>
    <w:rsid w:val="006B7AC3"/>
    <w:rsid w:val="006C6B0E"/>
    <w:rsid w:val="0071744E"/>
    <w:rsid w:val="00735E16"/>
    <w:rsid w:val="00754C6F"/>
    <w:rsid w:val="007A2D9E"/>
    <w:rsid w:val="007A6BEE"/>
    <w:rsid w:val="00814E64"/>
    <w:rsid w:val="0082587D"/>
    <w:rsid w:val="008402F4"/>
    <w:rsid w:val="00873260"/>
    <w:rsid w:val="008B3E80"/>
    <w:rsid w:val="00906385"/>
    <w:rsid w:val="0091653C"/>
    <w:rsid w:val="00924952"/>
    <w:rsid w:val="009309CF"/>
    <w:rsid w:val="009350CC"/>
    <w:rsid w:val="00946378"/>
    <w:rsid w:val="0095695C"/>
    <w:rsid w:val="00993C37"/>
    <w:rsid w:val="00995978"/>
    <w:rsid w:val="009C080F"/>
    <w:rsid w:val="009C0BF7"/>
    <w:rsid w:val="009D3BA2"/>
    <w:rsid w:val="009F6C34"/>
    <w:rsid w:val="00A06220"/>
    <w:rsid w:val="00A141FD"/>
    <w:rsid w:val="00A20EE0"/>
    <w:rsid w:val="00A3612A"/>
    <w:rsid w:val="00A74610"/>
    <w:rsid w:val="00AB5AC2"/>
    <w:rsid w:val="00AC509C"/>
    <w:rsid w:val="00AD3819"/>
    <w:rsid w:val="00AE2E5D"/>
    <w:rsid w:val="00AF466B"/>
    <w:rsid w:val="00B319FA"/>
    <w:rsid w:val="00BC2A72"/>
    <w:rsid w:val="00BD1CD0"/>
    <w:rsid w:val="00C5590E"/>
    <w:rsid w:val="00C77AD4"/>
    <w:rsid w:val="00CD4851"/>
    <w:rsid w:val="00CF58D6"/>
    <w:rsid w:val="00D16268"/>
    <w:rsid w:val="00D33011"/>
    <w:rsid w:val="00D64FC5"/>
    <w:rsid w:val="00D76B5C"/>
    <w:rsid w:val="00D86602"/>
    <w:rsid w:val="00DB618C"/>
    <w:rsid w:val="00E018D0"/>
    <w:rsid w:val="00E14E29"/>
    <w:rsid w:val="00E45C64"/>
    <w:rsid w:val="00E85601"/>
    <w:rsid w:val="00F356BC"/>
    <w:rsid w:val="00F42973"/>
    <w:rsid w:val="00F75F3A"/>
    <w:rsid w:val="00F82F53"/>
    <w:rsid w:val="00FB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B18CD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7AD4"/>
    <w:rPr>
      <w:rFonts w:eastAsiaTheme="minorEastAsia"/>
      <w:lang w:val="en-US" w:eastAsia="ja-JP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77AD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9F6C34"/>
    <w:pPr>
      <w:jc w:val="center"/>
    </w:pPr>
    <w:rPr>
      <w:rFonts w:ascii="Calibri" w:eastAsiaTheme="minorHAnsi" w:hAnsi="Calibri"/>
      <w:lang w:eastAsia="en-US"/>
    </w:rPr>
  </w:style>
  <w:style w:type="paragraph" w:customStyle="1" w:styleId="EndNoteBibliography">
    <w:name w:val="EndNote Bibliography"/>
    <w:basedOn w:val="Normal"/>
    <w:rsid w:val="009F6C34"/>
    <w:rPr>
      <w:rFonts w:ascii="Calibri" w:eastAsiaTheme="minorHAnsi" w:hAnsi="Calibri"/>
      <w:lang w:eastAsia="en-US"/>
    </w:rPr>
  </w:style>
  <w:style w:type="character" w:customStyle="1" w:styleId="Rubrik2Char">
    <w:name w:val="Rubrik 2 Char"/>
    <w:basedOn w:val="Standardstycketeckensnitt"/>
    <w:link w:val="Rubrik2"/>
    <w:uiPriority w:val="9"/>
    <w:rsid w:val="00C77AD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ja-JP"/>
    </w:rPr>
  </w:style>
  <w:style w:type="table" w:customStyle="1" w:styleId="Oformateradtabell31">
    <w:name w:val="Oformaterad tabell 31"/>
    <w:basedOn w:val="Normaltabell"/>
    <w:uiPriority w:val="43"/>
    <w:rsid w:val="00C77AD4"/>
    <w:rPr>
      <w:rFonts w:eastAsiaTheme="minorEastAsia"/>
      <w:lang w:val="en-US"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b">
    <w:name w:val="Normal (Web)"/>
    <w:basedOn w:val="Normal"/>
    <w:uiPriority w:val="99"/>
    <w:unhideWhenUsed/>
    <w:rsid w:val="00C77AD4"/>
    <w:pPr>
      <w:spacing w:before="100" w:beforeAutospacing="1" w:after="100" w:afterAutospacing="1"/>
    </w:pPr>
    <w:rPr>
      <w:rFonts w:ascii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43</Characters>
  <Application>Microsoft Macintosh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</vt:lpstr>
      <vt:lpstr>    S1 Table. Classification of causes of death according to ICD-10 codes</vt:lpstr>
    </vt:vector>
  </TitlesOfParts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Runesson</dc:creator>
  <cp:keywords/>
  <dc:description/>
  <cp:lastModifiedBy>Björn Runesson</cp:lastModifiedBy>
  <cp:revision>4</cp:revision>
  <dcterms:created xsi:type="dcterms:W3CDTF">2018-12-10T16:51:00Z</dcterms:created>
  <dcterms:modified xsi:type="dcterms:W3CDTF">2018-12-13T09:54:00Z</dcterms:modified>
</cp:coreProperties>
</file>